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06E17" w14:textId="2D62DB97" w:rsidR="00EA7BFB" w:rsidRPr="00671FF2" w:rsidRDefault="00671FF2" w:rsidP="00EA7BFB">
      <w:pPr>
        <w:rPr>
          <w:lang w:val="en-US"/>
        </w:rPr>
      </w:pPr>
      <w:r w:rsidRPr="00671FF2">
        <w:rPr>
          <w:lang w:val="en-US"/>
        </w:rPr>
        <w:t>Supplementary table</w:t>
      </w:r>
      <w:r w:rsidR="00DA2DAB">
        <w:rPr>
          <w:lang w:val="en-US"/>
        </w:rPr>
        <w:t xml:space="preserve"> 1</w:t>
      </w:r>
      <w:r w:rsidR="00EA7BFB" w:rsidRPr="00671FF2">
        <w:rPr>
          <w:lang w:val="en-US"/>
        </w:rPr>
        <w:t xml:space="preserve">: </w:t>
      </w:r>
      <w:r w:rsidRPr="00671FF2">
        <w:rPr>
          <w:lang w:val="en-US"/>
        </w:rPr>
        <w:t xml:space="preserve">List of all </w:t>
      </w:r>
      <w:proofErr w:type="spellStart"/>
      <w:r w:rsidRPr="00671FF2">
        <w:rPr>
          <w:lang w:val="en-US"/>
        </w:rPr>
        <w:t>dnDSA</w:t>
      </w:r>
      <w:proofErr w:type="spellEnd"/>
    </w:p>
    <w:tbl>
      <w:tblPr>
        <w:tblStyle w:val="Tabellenraster"/>
        <w:tblpPr w:leftFromText="141" w:rightFromText="141" w:vertAnchor="page" w:horzAnchor="margin" w:tblpXSpec="center" w:tblpY="1779"/>
        <w:tblW w:w="5000" w:type="pct"/>
        <w:tblLook w:val="04A0" w:firstRow="1" w:lastRow="0" w:firstColumn="1" w:lastColumn="0" w:noHBand="0" w:noVBand="1"/>
      </w:tblPr>
      <w:tblGrid>
        <w:gridCol w:w="2691"/>
        <w:gridCol w:w="1203"/>
        <w:gridCol w:w="1300"/>
        <w:gridCol w:w="1299"/>
        <w:gridCol w:w="1299"/>
        <w:gridCol w:w="1299"/>
        <w:gridCol w:w="1299"/>
        <w:gridCol w:w="1299"/>
        <w:gridCol w:w="1299"/>
        <w:gridCol w:w="1291"/>
      </w:tblGrid>
      <w:tr w:rsidR="00671FF2" w:rsidRPr="00671FF2" w14:paraId="6D3C48E5" w14:textId="0AB4C2D6" w:rsidTr="00671FF2">
        <w:trPr>
          <w:trHeight w:val="346"/>
        </w:trPr>
        <w:tc>
          <w:tcPr>
            <w:tcW w:w="942" w:type="pct"/>
            <w:vMerge w:val="restar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D04EA41" w14:textId="78F925F4" w:rsidR="00031EB1" w:rsidRPr="00671FF2" w:rsidRDefault="003741EA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n</w:t>
            </w:r>
            <w:r w:rsidR="00031EB1" w:rsidRPr="00671FF2">
              <w:rPr>
                <w:rFonts w:cstheme="minorHAnsi"/>
                <w:color w:val="000000" w:themeColor="text1"/>
                <w:sz w:val="22"/>
                <w:szCs w:val="22"/>
              </w:rPr>
              <w:t>DSA</w:t>
            </w: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1331" w:type="pct"/>
            <w:gridSpan w:val="3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09B7A49" w14:textId="0E04B68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 xml:space="preserve">persistent </w:t>
            </w:r>
            <w:r w:rsidR="003741EA" w:rsidRPr="00671FF2">
              <w:rPr>
                <w:rFonts w:cstheme="minorHAnsi"/>
                <w:color w:val="000000" w:themeColor="text1"/>
                <w:sz w:val="22"/>
                <w:szCs w:val="22"/>
              </w:rPr>
              <w:t>DSAs</w:t>
            </w:r>
          </w:p>
        </w:tc>
        <w:tc>
          <w:tcPr>
            <w:tcW w:w="1365" w:type="pct"/>
            <w:gridSpan w:val="3"/>
            <w:shd w:val="clear" w:color="auto" w:fill="auto"/>
            <w:vAlign w:val="center"/>
          </w:tcPr>
          <w:p w14:paraId="57AEFE9C" w14:textId="26FC6C3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transient</w:t>
            </w:r>
            <w:r w:rsidR="003741EA" w:rsidRPr="00671FF2">
              <w:rPr>
                <w:rFonts w:cstheme="minorHAnsi"/>
                <w:color w:val="000000" w:themeColor="text1"/>
                <w:sz w:val="22"/>
                <w:szCs w:val="22"/>
              </w:rPr>
              <w:t xml:space="preserve"> DSAs</w:t>
            </w:r>
          </w:p>
        </w:tc>
        <w:tc>
          <w:tcPr>
            <w:tcW w:w="1363" w:type="pct"/>
            <w:gridSpan w:val="3"/>
            <w:shd w:val="clear" w:color="auto" w:fill="auto"/>
            <w:vAlign w:val="center"/>
          </w:tcPr>
          <w:p w14:paraId="6F6A9A6F" w14:textId="414E68F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recurrent </w:t>
            </w:r>
            <w:r w:rsidR="003741EA" w:rsidRPr="00671FF2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DSAs</w:t>
            </w:r>
          </w:p>
        </w:tc>
      </w:tr>
      <w:tr w:rsidR="00671FF2" w:rsidRPr="00671FF2" w14:paraId="3ED6A6A5" w14:textId="77777777" w:rsidTr="00671FF2">
        <w:trPr>
          <w:trHeight w:val="346"/>
        </w:trPr>
        <w:tc>
          <w:tcPr>
            <w:tcW w:w="942" w:type="pct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3CCE2ED" w14:textId="77777777" w:rsidR="003741EA" w:rsidRPr="00671FF2" w:rsidRDefault="003741EA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1" w:type="pct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AF876" w14:textId="781D716B" w:rsidR="003741EA" w:rsidRPr="00671FF2" w:rsidRDefault="003741EA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55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AB311" w14:textId="31FAF25F" w:rsidR="003741EA" w:rsidRPr="00671FF2" w:rsidRDefault="003741EA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 xml:space="preserve">median MFI </w:t>
            </w:r>
            <w:proofErr w:type="spellStart"/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lass</w:t>
            </w:r>
            <w:proofErr w:type="spellEnd"/>
          </w:p>
        </w:tc>
        <w:tc>
          <w:tcPr>
            <w:tcW w:w="455" w:type="pct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62A5B9D" w14:textId="54384BED" w:rsidR="003741EA" w:rsidRPr="00671FF2" w:rsidRDefault="003741EA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IQR</w:t>
            </w:r>
          </w:p>
        </w:tc>
        <w:tc>
          <w:tcPr>
            <w:tcW w:w="4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384AFD7" w14:textId="0EC5990B" w:rsidR="003741EA" w:rsidRPr="00671FF2" w:rsidRDefault="003741EA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45A9549" w14:textId="5987CDF4" w:rsidR="003741EA" w:rsidRPr="00671FF2" w:rsidRDefault="003741EA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 xml:space="preserve">median MFI </w:t>
            </w:r>
            <w:proofErr w:type="spellStart"/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lass</w:t>
            </w:r>
            <w:proofErr w:type="spellEnd"/>
          </w:p>
        </w:tc>
        <w:tc>
          <w:tcPr>
            <w:tcW w:w="4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20974C0" w14:textId="1ED37102" w:rsidR="003741EA" w:rsidRPr="00671FF2" w:rsidRDefault="003741EA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IQR</w:t>
            </w:r>
          </w:p>
        </w:tc>
        <w:tc>
          <w:tcPr>
            <w:tcW w:w="4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C7AE399" w14:textId="3B18742A" w:rsidR="003741EA" w:rsidRPr="00671FF2" w:rsidRDefault="003741EA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17A3654" w14:textId="342D46DA" w:rsidR="003741EA" w:rsidRPr="00671FF2" w:rsidRDefault="003741EA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 xml:space="preserve">median MFI </w:t>
            </w:r>
            <w:proofErr w:type="spellStart"/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lass</w:t>
            </w:r>
            <w:proofErr w:type="spellEnd"/>
          </w:p>
        </w:tc>
        <w:tc>
          <w:tcPr>
            <w:tcW w:w="45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FD08DA4" w14:textId="4803D9A2" w:rsidR="003741EA" w:rsidRPr="00671FF2" w:rsidRDefault="003741EA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IQR</w:t>
            </w:r>
          </w:p>
        </w:tc>
      </w:tr>
      <w:tr w:rsidR="00671FF2" w:rsidRPr="00671FF2" w14:paraId="32D91271" w14:textId="77777777" w:rsidTr="00671FF2">
        <w:trPr>
          <w:trHeight w:val="346"/>
        </w:trPr>
        <w:tc>
          <w:tcPr>
            <w:tcW w:w="942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58317E5" w14:textId="3C274BF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01</w:t>
            </w:r>
          </w:p>
        </w:tc>
        <w:tc>
          <w:tcPr>
            <w:tcW w:w="421" w:type="pc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854CE" w14:textId="4A99C2F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A278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B6BEEF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6BC448A" w14:textId="07D8F96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F9E39CC" w14:textId="29E4104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,5</w:t>
            </w:r>
          </w:p>
        </w:tc>
        <w:tc>
          <w:tcPr>
            <w:tcW w:w="4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41C34E2" w14:textId="2D5127F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3.0</w:t>
            </w:r>
          </w:p>
        </w:tc>
        <w:tc>
          <w:tcPr>
            <w:tcW w:w="4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925799F" w14:textId="1D76329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DB7B97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C52782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623AFF16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A1C5AB3" w14:textId="5A7F0C1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01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07653" w14:textId="56FEB9C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7F3D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3266F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1A49568" w14:textId="0529B35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2046670" w14:textId="2BD2560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DDA9E3F" w14:textId="3F3BAF6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2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6F5A7C5" w14:textId="6FC3C55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93220B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131D330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6B001721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F8EF5A6" w14:textId="4477C30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2CC14" w14:textId="4180A9A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BEEF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DB291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1FC4030A" w14:textId="7FF9063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DB56C80" w14:textId="0F6F6B2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4104A7B" w14:textId="406F946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5 - 2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00644AD" w14:textId="139D4BA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B855B3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60939E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55FCF21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222B404" w14:textId="146CE2E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02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0ED79" w14:textId="304A3E9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303B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32454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4D982E20" w14:textId="2B5106C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22E5518" w14:textId="5E7E79F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68360E6" w14:textId="3519682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9290F9B" w14:textId="2ABE345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7485BB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0DF2597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CEFD16C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BE7C91F" w14:textId="5DEB4EC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03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B6ADA" w14:textId="2739888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EF6B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AB122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5E38BC6" w14:textId="653755E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5761AA7" w14:textId="16E7FF0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EE92579" w14:textId="5D2F5D2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14F84A1" w14:textId="7D16529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29FB6B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431FE2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68EA6BDF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9BA5B3F" w14:textId="5C6AB95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03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B5DFF" w14:textId="0554A2F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1DEE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AFE5A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4F0B27CA" w14:textId="1AFC69D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A025994" w14:textId="607653D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73383DE" w14:textId="367A87E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75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E56B44A" w14:textId="15BBFF3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F4F502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0C2B6C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515DF105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F38F79F" w14:textId="6839813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11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06D79" w14:textId="0120193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4853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A742A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2B5F3CB" w14:textId="4773355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9565969" w14:textId="29D1D12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0B0E080" w14:textId="7150965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2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CA14054" w14:textId="3BA52A2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12DA85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1F9FD29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5A9BC4F1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8830DFF" w14:textId="4A4FE9C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23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CD0F7" w14:textId="76C81A3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9920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552CB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66A1CF55" w14:textId="75A255D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89BE211" w14:textId="6FC328C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F3C9F7C" w14:textId="2D009C9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5 - 3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3BF34D0" w14:textId="0B83D9D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959BE1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72DE70D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6C7EFCBC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B59BF06" w14:textId="5C48110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23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229B1" w14:textId="53C1F4C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61CFA" w14:textId="52D99D0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928D12" w14:textId="016A5B6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13AB4E5" w14:textId="684259C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43A885C" w14:textId="547B512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48E2316" w14:textId="19E5485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25 - 1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BE4F1E3" w14:textId="0C161A0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92064B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AC46C6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6D34DF42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3F0CA14" w14:textId="46F0B31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24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526DF" w14:textId="1B13569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12F6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F4359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2B8E474" w14:textId="4FECD10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A2126FC" w14:textId="4B1B663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4E15A4E" w14:textId="752D04B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452241F" w14:textId="5B1A341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E40A589" w14:textId="174E751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11B3E60" w14:textId="37EE8F1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</w:tr>
      <w:tr w:rsidR="00671FF2" w:rsidRPr="00671FF2" w14:paraId="326A0239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B14B6B3" w14:textId="55F3D40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25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1DC2C" w14:textId="061AABC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87A7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5E47F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1AFCE0A6" w14:textId="483C957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2430011" w14:textId="573F859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F667C1F" w14:textId="3AF5FAD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25 - 1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9B4731F" w14:textId="09A5721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AB15F8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11A9994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04F3B0A0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12FC734" w14:textId="2B16774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25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A0CA8" w14:textId="17E9DA7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438B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BF7F7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28AFC05" w14:textId="016F0FF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8F33BE8" w14:textId="1CC4B04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64E294C" w14:textId="40AA7D9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25 - 1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F92FF4E" w14:textId="679FDB6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559441A" w14:textId="7AB02D7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C968186" w14:textId="53CE346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</w:tr>
      <w:tr w:rsidR="00671FF2" w:rsidRPr="00671FF2" w14:paraId="51A882DF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1BF7318" w14:textId="28BC65F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26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F4279" w14:textId="5E9FE6A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6056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5949E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0742F4F" w14:textId="37608A8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44792C4" w14:textId="0DAF528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8D60AFF" w14:textId="19FDFE0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670BAE6" w14:textId="40081FF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DBEF77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6228C8B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1B3CA7E3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7943A3D" w14:textId="12BF78D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26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B1AF1" w14:textId="568B7A5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54ED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FF60C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930B318" w14:textId="3FE22CB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C5382C7" w14:textId="62D9FD4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ACCC4B7" w14:textId="5FD7AC9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CA371B4" w14:textId="700433F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54DDC5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670A8FD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0270A8D0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231AC35" w14:textId="6C4A0C7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29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85062" w14:textId="6FCC9ED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0A56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77411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F0981F9" w14:textId="17F7BE0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ACC0D25" w14:textId="16421DD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120F631" w14:textId="017F67E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891A704" w14:textId="0FC27FA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6C12FE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3C5776A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371BA839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758E70F" w14:textId="33A82F5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3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525C8" w14:textId="562D03B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742B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B8721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FFE2BAF" w14:textId="17F57E2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4DEA321" w14:textId="3FF4A1F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C24F890" w14:textId="26F547E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75 - 3.2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1608267" w14:textId="2AD37ED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E779E4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6E00FDF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0D1C8587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E82592C" w14:textId="0EB5105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31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3EEC3" w14:textId="5340891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B796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3CE74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6B80F1CB" w14:textId="6DD8D72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CC8EDB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354276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E793EF0" w14:textId="32C2E72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C705BD2" w14:textId="7A2ACA4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,5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D7F70F0" w14:textId="569E594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25 - 2.75</w:t>
            </w:r>
          </w:p>
        </w:tc>
      </w:tr>
      <w:tr w:rsidR="00671FF2" w:rsidRPr="00671FF2" w14:paraId="198AD810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D2F0749" w14:textId="13D4238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3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77CB2" w14:textId="4C64D6D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7983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56A6B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404640DA" w14:textId="539341F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232AF87" w14:textId="535743C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D84C10F" w14:textId="55CF097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8EF2F51" w14:textId="02AB2FF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AF7329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85C573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30D0F668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D86EBDA" w14:textId="7C5AE0E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32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2DE0A" w14:textId="4571F7A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D094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BA25B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6C44A78D" w14:textId="4036790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0DCCB87" w14:textId="04CE576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178C4E5" w14:textId="7AFB5A3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12670A4" w14:textId="17C1B7D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ABC092F" w14:textId="7DB7941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AB94675" w14:textId="06B92B6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0 - 3.0</w:t>
            </w:r>
          </w:p>
        </w:tc>
      </w:tr>
      <w:tr w:rsidR="00671FF2" w:rsidRPr="00671FF2" w14:paraId="4F9F7C0B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DBC6857" w14:textId="08C2910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66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BBA0E" w14:textId="2B43142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D8CD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B1FC1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E1FBC5E" w14:textId="476A29F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28A31BA" w14:textId="4ED8A8D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AA25C4C" w14:textId="68D3391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1BBC480" w14:textId="0A413B0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B6E23C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0B5ED1B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11DCE8C4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E84280E" w14:textId="0381A2E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*68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178C1" w14:textId="1F53565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24B8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980B2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6EFB459" w14:textId="5B23A94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4E69F7C" w14:textId="0221338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E813A20" w14:textId="4EC280C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E9FD4EA" w14:textId="16D26D9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4B7CF1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A90035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7D33AC01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E5C64F4" w14:textId="21C325E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A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9B27E" w14:textId="5691E5E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1696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16A31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1B7C56A5" w14:textId="362DF11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C14B9E2" w14:textId="1B85CF5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22BC096" w14:textId="77706FA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25 - 1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387F7C9" w14:textId="2F796B0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239A3D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784EAC4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4E5194D9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8564270" w14:textId="600CFA3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A24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F89F3" w14:textId="6CE8BD3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BD8C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D888F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F0C1006" w14:textId="37AEE22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CCFA647" w14:textId="4B260A6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52A9B15" w14:textId="0D69889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E8C2B54" w14:textId="24A95EF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266FFE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474C25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7AEAC5BF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A57DA8F" w14:textId="10AD3BB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07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871C6" w14:textId="60D7C8D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179E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0E0C2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2F5E700" w14:textId="5140F49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EABBDE0" w14:textId="43F5055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D9FE9CE" w14:textId="29DA164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AD95CDA" w14:textId="2E953C1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FCBE8F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0CB445E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756F7D8A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2C8B162" w14:textId="2E2F353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07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9D8E9" w14:textId="641875C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35A7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81FEF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7200A80" w14:textId="196B89D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33F9B20" w14:textId="4D93030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A2F1788" w14:textId="1BE8C15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BA68E61" w14:textId="4B4D381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FB0EE2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1AC98D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2E6D50D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B2C96CF" w14:textId="6C6D80E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08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24943" w14:textId="3FF700C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13C7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D8C89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6A942743" w14:textId="01E48FB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0B33072" w14:textId="3869D0F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5566FF7" w14:textId="4E81A49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2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0121572" w14:textId="5E94FD9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0CD918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5954BD1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85BC26D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9335479" w14:textId="14D0780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08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C5CF5" w14:textId="1C9A2C1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6E2E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FC28E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7B96C4C" w14:textId="61995B7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F7C85A8" w14:textId="5357F06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7208D5E" w14:textId="6FAD798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6DC3B6B" w14:textId="6D1C040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9E063C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06045A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CD1CD04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640E4B8" w14:textId="66D3BEE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13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31E71" w14:textId="6450C5C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3A65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11813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1E980A5B" w14:textId="09C0D6F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9D20EF0" w14:textId="4603698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A93EAC7" w14:textId="0BF3D81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7A282C0" w14:textId="24B62D8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07ECAE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B3AE0E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673607AD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8938745" w14:textId="7BFE0E0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13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94FD6" w14:textId="5C6C146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8A28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C0E4F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41BFD12" w14:textId="39579DB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0C85741" w14:textId="714B523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0C84FE7" w14:textId="719D2FA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FAE0AFD" w14:textId="36397A9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2E85CF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5744030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4319FF80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A4FC23D" w14:textId="562024B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14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B92AC" w14:textId="2A2CFC4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6BBB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ABE5D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1C9C85AE" w14:textId="1AD74FC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BC11643" w14:textId="511BE47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97FEF10" w14:textId="3618E0B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C033A24" w14:textId="7372398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2DA3E5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6996391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17D8DD46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F602C62" w14:textId="0016CB5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15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3A5A9" w14:textId="0583787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71A3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C47C7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CE73FE4" w14:textId="1FB2098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E8AC7D3" w14:textId="0C23AD4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D20BF42" w14:textId="4FBAE6B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C5621C0" w14:textId="5030D7B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F59B1F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7F0C59A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356C8FFA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FBC67FC" w14:textId="7CD1336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15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DF367" w14:textId="00AE6DD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FB3D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C3683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08204C2" w14:textId="3EB855D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6FD6D35" w14:textId="40C16A8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3533EDA" w14:textId="571F968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B9F1EAB" w14:textId="71DF883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268480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5A13B4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5926B201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D90AE2C" w14:textId="2778D25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18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6A07B" w14:textId="612AF85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767FF" w14:textId="488661D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5D8F42" w14:textId="6665854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94DA6DA" w14:textId="5FB793E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306C4CC" w14:textId="20B27A0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5B8AA83" w14:textId="79FF7E2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8724CB7" w14:textId="5998BAA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3F5DC5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6A123FC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41AE7FD4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3B916D5" w14:textId="533D499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27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DED8E" w14:textId="713D3D8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F23F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92E01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EAACE41" w14:textId="556D96A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9B78AE5" w14:textId="6838F98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15879FE" w14:textId="6CC8A13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A4CB010" w14:textId="67DE265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B0AFE6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FCF604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6AD3E081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8C00273" w14:textId="507152E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27:05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AE6D9" w14:textId="2685974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6C9F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DF700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1BD9D89F" w14:textId="6E0A075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F580CF4" w14:textId="11C962F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FF5A12A" w14:textId="75E5573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D34AEC2" w14:textId="7A50DF5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92134E5" w14:textId="0B958D6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9F72F07" w14:textId="035DD50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</w:tr>
      <w:tr w:rsidR="00671FF2" w:rsidRPr="00671FF2" w14:paraId="5E2FC350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07A4FB4" w14:textId="41C21AA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35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09105" w14:textId="4E85397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8447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C8107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6D2C0FF3" w14:textId="67FB021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E6CC700" w14:textId="238C2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E1B303B" w14:textId="52D2C46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4160A1F" w14:textId="7AC5FB9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C8F141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8018A9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65DF2163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CE2B239" w14:textId="1851849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35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C1391" w14:textId="0A59035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77A04" w14:textId="13E273C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40CB35" w14:textId="717F87B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7C0B5B4" w14:textId="4486075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7078132" w14:textId="64D5681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5F44DF4" w14:textId="6A07AE2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5 - 2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85F6DF9" w14:textId="43B1AA1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00AA54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5372602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6CB7C6A7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B1C74B6" w14:textId="11D6577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37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62BD4" w14:textId="66E5814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C495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55987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18C61619" w14:textId="0D9CC0C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24A77E8" w14:textId="519D740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DE6A2F2" w14:textId="20791E8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5 - 2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4060971" w14:textId="6195607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6A4F14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0C8A6E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63ABC02B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C5A1726" w14:textId="3AA3526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38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6E033" w14:textId="269D460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3E4B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AAE2D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8CCB363" w14:textId="7A9584F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00AA4D3" w14:textId="551AD79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361ED8C" w14:textId="01CC957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EE2E4DA" w14:textId="208DD9A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1728CF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0296865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DC9001B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DA3F5A6" w14:textId="7CE2DD9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39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3B3F4" w14:textId="265AD99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B588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B0186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DA5B7DC" w14:textId="065B696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98B377C" w14:textId="7BE84B1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CDC4B3E" w14:textId="1994CE8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A3F5007" w14:textId="7CC3D48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9EE19D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6E61821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16F1228F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7AA5FFD" w14:textId="7FBE184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40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1434E" w14:textId="3AB78EE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FCB5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59D2A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4F33406" w14:textId="2EF205A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11F9E7A" w14:textId="15D02B1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50F6F0F" w14:textId="6E12E80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C2469E4" w14:textId="665B3A7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BFF28B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76C8F87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79544A7C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F3CFE26" w14:textId="54DFBC3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4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EE7BF" w14:textId="2644EFB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D727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5CFE2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78FA7A5" w14:textId="3DACEF8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D1F0743" w14:textId="2E6D38A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A665029" w14:textId="2F22294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21DFEEC" w14:textId="4C95F90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3C98F4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5689A38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45C64F46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B625763" w14:textId="308088B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44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F5FEF" w14:textId="4E0AC82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02E1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85E3A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A7B64B2" w14:textId="0EAC4B1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AD2D123" w14:textId="02C8A40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4AE08B3" w14:textId="6649FDC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390A4D3" w14:textId="3F9AB07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F101EC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58796FE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3D2880C2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6795B6C" w14:textId="2C6F990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44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52C14" w14:textId="504F2B7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8E00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67EB9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8C6321C" w14:textId="0843405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67D3ABC" w14:textId="1708D1E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D42FA9E" w14:textId="4868710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D953B56" w14:textId="69C47CD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1125E6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18BD9C7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1EE25768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A661D2A" w14:textId="31F654D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44:03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97D8C" w14:textId="52229FC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21A8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51AA5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6C0126C5" w14:textId="1558EBB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33938E0" w14:textId="0F5885F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5478CAB" w14:textId="5217C8B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4EC44CD" w14:textId="757CF87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71864A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5DDA685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449D38DE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8D51D0A" w14:textId="5654C61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49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7C193" w14:textId="0D40710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A266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801CF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6AE386E4" w14:textId="7C3D832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5BAD942" w14:textId="5EDDF01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C2D7957" w14:textId="0350C31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794D991" w14:textId="4C58A17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46B7D2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AACDCB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6273F2DF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05E16EA" w14:textId="7F3846B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B*50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1C6FB" w14:textId="2CFD2F6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B58F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70AC0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1859B5C" w14:textId="081024F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DA5DF15" w14:textId="6E66C11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F6BE71E" w14:textId="770A736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98E5678" w14:textId="66F9635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4981B1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A538DC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4FDE68C4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A7B4779" w14:textId="0864303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5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1BA6E" w14:textId="069A3EE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A072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BFFF2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3ACABFF" w14:textId="666C72C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24F4941" w14:textId="697CC32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6BA0081" w14:textId="72571D6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8B2300D" w14:textId="13101D1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6EA3EB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03758E3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153F5E4D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769B1F0" w14:textId="6C399E9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51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C01DA" w14:textId="7986553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FF4D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A0C4A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9A43D3C" w14:textId="317FB56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CCE249A" w14:textId="0B5E566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B5F00E2" w14:textId="3D268E0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6B1CF3F" w14:textId="0B239B1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E686226" w14:textId="7002183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58A49D6" w14:textId="1B6926F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</w:tr>
      <w:tr w:rsidR="00671FF2" w:rsidRPr="00671FF2" w14:paraId="1CDBB304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6FB3447" w14:textId="2C09ACB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5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162E8" w14:textId="0A3415D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C335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19D73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9620736" w14:textId="0B37A54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0BB7F3C" w14:textId="70CBDD5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40CC164" w14:textId="57F7694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863F3B1" w14:textId="498EFA2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D88B4E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60905A0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0785240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6BDE869" w14:textId="0D1F5B7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52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9B034" w14:textId="0704F85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98D3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EC288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BDC05A2" w14:textId="64B8E59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2D0E6FA" w14:textId="244CE1F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339D778" w14:textId="3484BFB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D0BD77C" w14:textId="63BB3E7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A566F1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0EF897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683E1076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A2928C2" w14:textId="215878E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55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D77E9" w14:textId="5A22302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E12E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E7886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A6792A7" w14:textId="6C9ED90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2721151" w14:textId="24F9DC7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D0F4BFC" w14:textId="208B3D6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5 - 2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EE2CA40" w14:textId="18BFB4D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D75F2F0" w14:textId="0D8A8CA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0F59411" w14:textId="1743B57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</w:tr>
      <w:tr w:rsidR="00671FF2" w:rsidRPr="00671FF2" w14:paraId="77EEA3ED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5C429AD" w14:textId="1B968B2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57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FB9A0" w14:textId="79650B9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0F88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4C39B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34F5BC1" w14:textId="347B8BE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67FC406" w14:textId="02B41A1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E8FC38A" w14:textId="52594B5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2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C4D692A" w14:textId="46ABBC1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0C8369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7BE4146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7F5AA6A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A2C663B" w14:textId="455BC8B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58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AC09E" w14:textId="6D31340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C6FC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78DAD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B714B9E" w14:textId="13A5FF4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46EC57D" w14:textId="623F480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89B2521" w14:textId="30BBB48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.0 - 4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2EC18DD" w14:textId="2C08588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682A0C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5C5E47C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024F10BF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6A89E49" w14:textId="573A396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*58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D53E0" w14:textId="6FB9A50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78DD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AA612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E5DF767" w14:textId="3FFD9BC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5E8E2EA" w14:textId="7F4DA94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2560334" w14:textId="6165263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8C58D5A" w14:textId="0079241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DCC76A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7F0F76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06433757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0319E81" w14:textId="426B559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B40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A5B16" w14:textId="2ABF284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5128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C42AA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69A56258" w14:textId="0279B18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8BAB8CB" w14:textId="119C00D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E4FE9A8" w14:textId="28D9744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AC3CEC9" w14:textId="394DAFE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4E0DF7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61EAC2E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1CBAEC0B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746C14B" w14:textId="746276B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*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22075" w14:textId="0071ABC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3E38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4D50C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7215AE7" w14:textId="23D845B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5A9442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9A79BB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E0D0995" w14:textId="3AF7557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5354DA8" w14:textId="3D95E53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8F0E62C" w14:textId="3A868B2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</w:tr>
      <w:tr w:rsidR="00671FF2" w:rsidRPr="00671FF2" w14:paraId="1C446B4A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5B96A18" w14:textId="5696194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*01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7BB50" w14:textId="5754DA7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9C66D" w14:textId="6D4EC67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4E1FAF" w14:textId="0221F53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5225F7C" w14:textId="6BC91B3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2B5C289" w14:textId="1D25FDD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1F4B4DE" w14:textId="5587675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25 - 1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3CBA436" w14:textId="4694265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6674CE3" w14:textId="3C90624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3FD6CD1" w14:textId="0A1702E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</w:tr>
      <w:tr w:rsidR="00671FF2" w:rsidRPr="00671FF2" w14:paraId="7B67813E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D8ACC98" w14:textId="2FD6375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*02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79C50" w14:textId="4816215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492A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CA4E6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C2FBC4A" w14:textId="140A799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E570CB2" w14:textId="70E7BEB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C8EC9C8" w14:textId="058D68E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CDFAB36" w14:textId="1CFE0C5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BB8213E" w14:textId="592CDFD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1E00D35" w14:textId="2995153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</w:tr>
      <w:tr w:rsidR="00671FF2" w:rsidRPr="00671FF2" w14:paraId="10892A33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BC9A0C4" w14:textId="575B1F4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*03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94183" w14:textId="5DCC4AF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340C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98F00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53D1F4C" w14:textId="016429C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4E68FE3" w14:textId="7AA3F83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C2AB2CF" w14:textId="7F76E51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25 - 2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D1A83A5" w14:textId="0F3ECFA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D391F9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637EBF9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5B7FDDC3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352A0E2" w14:textId="77B1646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*03:03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2CC07" w14:textId="6B66A83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9FECA" w14:textId="5C50920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00417B" w14:textId="19FE47F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DDCEB11" w14:textId="4B1AD3F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F32CDC8" w14:textId="5F43C99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B0D4CFE" w14:textId="469A35B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84F9639" w14:textId="250AC73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042DC6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00E312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27B9EA6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5E3630F" w14:textId="2988F20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*03:04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C0499" w14:textId="05BAC69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94CBB" w14:textId="6961A84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717209" w14:textId="6282B88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2307D6A" w14:textId="4BEE57C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948238D" w14:textId="11AB533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F889C1C" w14:textId="74A4A64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6D9A761" w14:textId="6B8C7D5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6F6F97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BCD6A8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45B5ADA5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6FFABE8" w14:textId="07B224D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*04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2AD29" w14:textId="583C0DA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9DB7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15D28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1F396A05" w14:textId="12E5307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8A4FC68" w14:textId="7D81FD4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C7423A1" w14:textId="7EDF87A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5 - 2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E87CF73" w14:textId="606313B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B2E414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388AF3B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4BFF265A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9C4CC52" w14:textId="53F8206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*04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F5415" w14:textId="71010AB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991D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4D4B6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753C919" w14:textId="5004871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456B3F3" w14:textId="58BE4B6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D425275" w14:textId="175F790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46242E6" w14:textId="44B397E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8AD36B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5818D70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7BD02C17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772AB08" w14:textId="38D74AE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*05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84778" w14:textId="3660DBB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AA03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60F46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88C396D" w14:textId="3CDA52A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6840508" w14:textId="1EA2841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1C1D642" w14:textId="5BB2975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25 - 1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44546FF" w14:textId="6D64996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0C14DC6" w14:textId="475EECF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2D18B0C" w14:textId="1FB5E86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</w:tr>
      <w:tr w:rsidR="00671FF2" w:rsidRPr="00671FF2" w14:paraId="5550A1B6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42A84A9" w14:textId="20A13FA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*06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016F8" w14:textId="65140F7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DFE3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3D45F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47B1D5FE" w14:textId="4DA2E0C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C6B5322" w14:textId="7C95751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C60FB5F" w14:textId="0CB94AB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F9831F1" w14:textId="3B754A2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CC0E0D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5E7F50E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31B8DC4E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3A5D54B" w14:textId="1DAA2F3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*06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457A5" w14:textId="24E2B05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30DA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BFF97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DD31C3B" w14:textId="2793E58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6EEEBE3" w14:textId="6FD84EE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6DC1F09" w14:textId="58586B0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5 - 2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59F5F42" w14:textId="530EEDD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E16294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733ACC3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E0EEAC2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6776D58" w14:textId="7EC74C6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*07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A8E94" w14:textId="3ECC3DC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C93C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2E85E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8D48AE5" w14:textId="3C6AD41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CE15D12" w14:textId="69570CD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CBC21FA" w14:textId="4B94341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87054A1" w14:textId="0F9F926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86B720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3D02C36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7548F4D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31D1006" w14:textId="77C1364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*12:03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C87DA" w14:textId="4A4C94C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48F95" w14:textId="76F4F66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353BB8" w14:textId="2E9DB24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040CD99" w14:textId="72CCEDC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11C329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1CC78D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C4457E6" w14:textId="3ACB275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4ECE83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1F94B79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67276B97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10E7E96" w14:textId="1EB1F1A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*14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B08B9" w14:textId="2B8F74F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A7EF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54C64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048879D" w14:textId="398732D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9874D60" w14:textId="12B77A9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6B056AF" w14:textId="23E7BE9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5FA54B6" w14:textId="0C8678E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F909B7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59A9EE4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7647BF6E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E64CB38" w14:textId="1DD7E5B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*15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4C9A2" w14:textId="7E93999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81EB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CF750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BC85A04" w14:textId="7F78B52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0321D34" w14:textId="54C9D3D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D970DE2" w14:textId="5DD1782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6FC8791" w14:textId="47FBA38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0E9B83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114DF1F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42DABEE0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0B5C8EA" w14:textId="1BBE05D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C*16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9AB6D" w14:textId="63F36DC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2362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C49A4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A5ECE3C" w14:textId="0CC79FF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21AC218" w14:textId="614FDE4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794D494" w14:textId="500F420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3AC2503" w14:textId="7465DB0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E14962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76D0C9C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0ACD75AC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EA7B295" w14:textId="029010A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*17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B078D" w14:textId="6BDCB02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D64C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709EE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78D0EFD" w14:textId="0C5F03A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984B82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39AA65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EECF59B" w14:textId="341B86F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3972183" w14:textId="1F158A2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7ED6F24" w14:textId="1861942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</w:tr>
      <w:tr w:rsidR="00671FF2" w:rsidRPr="00671FF2" w14:paraId="70E94A80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D048A93" w14:textId="727E109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C*17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514ED" w14:textId="694F119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094A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947CC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A82ABBE" w14:textId="196302F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2035144" w14:textId="06754BD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4519538" w14:textId="5CEA707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8D62E08" w14:textId="28E9290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B0B49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50CA38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0283616F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D5600B2" w14:textId="13D8847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PB1*02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5A514" w14:textId="745E40D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A9FD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53086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476E0BD" w14:textId="5EEA44C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F9893C4" w14:textId="5C5C996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B69AFA1" w14:textId="6776A0F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0837CC5" w14:textId="4D0B2B8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F565DC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F581DF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D8381F1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E042392" w14:textId="0931F70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PB1*03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55B8C" w14:textId="354661E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5FCF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65D01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7EDE092" w14:textId="6825D09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CD1A6D" w14:textId="0DC071F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67BBC2F" w14:textId="2AE02E2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3EF4931" w14:textId="755659F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DD7A8C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5572BB2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4CE144F4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7239AF8" w14:textId="0CC6387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PB1*04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D02BF" w14:textId="2B71F2A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F2D6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5CD3D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E3753F1" w14:textId="4D76789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B9C1BEB" w14:textId="54FDDC4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EE7EF45" w14:textId="29F76C7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2D30F4C" w14:textId="1408528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5FE994B" w14:textId="1E526A8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34BC56A" w14:textId="5ACD3E9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</w:tr>
      <w:tr w:rsidR="00671FF2" w:rsidRPr="00671FF2" w14:paraId="26CBF855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8259D19" w14:textId="038EE10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PB1*04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8788F" w14:textId="1B5B4C9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5F3C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6697A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4BD59506" w14:textId="18970E0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C2E477" w14:textId="7602316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EC3888A" w14:textId="4D2F31B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5 - 2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E59F1C6" w14:textId="2692EA8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B9CF20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3EFDB9C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01EFD81A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300C1FB" w14:textId="6D3D48D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PB1*05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E7E25" w14:textId="631F3DB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A219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486B8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B515482" w14:textId="40903DF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A23E9D9" w14:textId="78A649C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ECF15F4" w14:textId="1E694CB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98A0FAC" w14:textId="48B0878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088381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4DD897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1F350FA0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4CF3283" w14:textId="374B523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PB1*11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1BA55" w14:textId="5F9D75C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63AB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66CD7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10E5A31B" w14:textId="36BC017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4AEF7DB" w14:textId="65906E6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7677D79" w14:textId="70E8F04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5 - 3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84580E5" w14:textId="3358070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D6EA74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79146A0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0DC447E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ACFA792" w14:textId="53135D6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PB1*14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C6607" w14:textId="28F336E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2FA2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037B5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99EA167" w14:textId="158DE06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5A2B121" w14:textId="7EE6E13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D72081F" w14:textId="7A5B5A0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25 - 1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AAE4B86" w14:textId="1D9A281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B9451B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40F7A8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1DC93DD7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86ACB63" w14:textId="3E01014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PB1*17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980DC" w14:textId="479BC5F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1675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06524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F8ED67E" w14:textId="3E07145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5C766CE" w14:textId="30A30AA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DBFCE2B" w14:textId="79DC1DA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2551F97" w14:textId="0C6A74F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6A9A0C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3489994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77D90396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92B04F6" w14:textId="6B163E1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PB1*17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A37F3" w14:textId="4F59A73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10C0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66CBC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BA43F01" w14:textId="3D70CA5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711B532" w14:textId="2B0E370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D6122F8" w14:textId="5B61EAD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2875BD5" w14:textId="567A6DF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DDAEF1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3142B9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1F612BB8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759E2FA" w14:textId="31D9FB0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54F63" w14:textId="1280AC1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35624" w14:textId="6D55BE3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2C805D" w14:textId="0D6E82F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E454F17" w14:textId="63A23E4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3F8275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120AAD9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EB26A79" w14:textId="623C04C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DAB7E0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170E6C6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CF78BEA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E8AFE46" w14:textId="338F4D9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A1*01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996F9" w14:textId="1BA0356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1BC9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1D3A3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4A4FE4EB" w14:textId="6C2E90C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60DE309" w14:textId="5176127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DCBBE0B" w14:textId="39B035B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.0 - 4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C466384" w14:textId="380A052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364AFA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18B32DF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7ADF662A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CB7CC9B" w14:textId="73736D5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A1*01:03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11075" w14:textId="2E35D4A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10A2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0070F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2FA6D93" w14:textId="622CF4A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C4A82EE" w14:textId="71B24B2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18DDF33" w14:textId="5FFB43D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AB84905" w14:textId="456622A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AD6261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147F835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5E6C9847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C10B667" w14:textId="7A4C96E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A1*02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24C35" w14:textId="67459F7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26F5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96072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C9DB6B1" w14:textId="75027A3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9767560" w14:textId="7B171A0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081ABE2" w14:textId="404E18D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9ABC5EE" w14:textId="0F1BE70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DD52A9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65CF57E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447EAD52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E875AC3" w14:textId="3C7A686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A1*03.03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1C73B" w14:textId="3F04437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4D47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C87FC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6BDAA9E4" w14:textId="219CCC0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EB47D4C" w14:textId="174AF67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D37B4FC" w14:textId="31DD09B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D27025C" w14:textId="07CB9CD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C9262F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6EB1B2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42E5502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A765DFE" w14:textId="294B826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A1*03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0B85C" w14:textId="50D73F2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D6827" w14:textId="6C9F884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818BFD" w14:textId="3F3CBB7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.0 - 4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7E4515C" w14:textId="17F1188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D12183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A375E4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929A0E4" w14:textId="1745D6E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D0E1A7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711A976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74E55484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ED71456" w14:textId="6D51D45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A1*03:03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3D625" w14:textId="774C4D4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B3E6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85E41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128C04B3" w14:textId="453D427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09CFF4D" w14:textId="5A2C509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1FAF042" w14:textId="711D480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2DFF229" w14:textId="0B61798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459F518" w14:textId="35801E6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,5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A1C90A1" w14:textId="0F1B915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25 - 2.75</w:t>
            </w:r>
          </w:p>
        </w:tc>
      </w:tr>
      <w:tr w:rsidR="00671FF2" w:rsidRPr="00671FF2" w14:paraId="724BA6D2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8525997" w14:textId="2FA37F5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A1*04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3D756" w14:textId="2E59D49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8E425" w14:textId="473CD14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453A7B" w14:textId="0336AF9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.0 - 4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BE14EC2" w14:textId="63FB49A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D974CA8" w14:textId="3A44CFE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0649D40" w14:textId="7CE7B72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EF18061" w14:textId="606AAA9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1D70B2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71D422E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4F88BE9F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31DA616" w14:textId="771F1EB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A1*05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9539D" w14:textId="7FEA7E1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97BA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59E32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46B2F91" w14:textId="61F32A8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F0CD1EC" w14:textId="48B2E9C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9DE3B81" w14:textId="12BFAA1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D9D8581" w14:textId="5DEC5D8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F175DD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7E77A88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8C1F55A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5BAB9AD" w14:textId="4FCC56C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A1*05:05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21756" w14:textId="6D2A41F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610E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F2BBB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B184102" w14:textId="0930D47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C82C84A" w14:textId="3153439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04A7B34" w14:textId="62544BA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46535D6" w14:textId="56E6F2B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9CF123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07FA4F5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7479BA01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5CF77B3" w14:textId="74F99D3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FF1E8" w14:textId="2711E95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02FF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1DED8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12E2E1B" w14:textId="75310FF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3ABA863" w14:textId="763E1F0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B67C1FF" w14:textId="4839B85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68A19FE" w14:textId="6961EF9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B14149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3C67C83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5F3CE673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6F960AB" w14:textId="6D317C1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2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E2B34" w14:textId="1E71C74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C54BC" w14:textId="0DF7020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DBB165" w14:textId="58159D7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.0 - 4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8316EB3" w14:textId="5046865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B707801" w14:textId="3C9BB21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4B8BA4B" w14:textId="3C0BB59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DCFB9DE" w14:textId="2842DD5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51A65B2" w14:textId="2831366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0BC34A8" w14:textId="03000BC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</w:tr>
      <w:tr w:rsidR="00671FF2" w:rsidRPr="00671FF2" w14:paraId="509082CB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C06E503" w14:textId="33D13B7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2:01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C8259" w14:textId="7CE24FF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17D8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E88A5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C10FD27" w14:textId="1121C4F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2CCCC89" w14:textId="578F023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5CF77E9" w14:textId="2455C05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338252C" w14:textId="08BFBB5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BF6E8D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1A4E7FF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52F61B2E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D958CFB" w14:textId="0A03C71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DQB1*02:01~DQA1*05:</w:t>
            </w:r>
            <w:r w:rsidR="003741EA" w:rsidRPr="00671FF2">
              <w:rPr>
                <w:rFonts w:cstheme="minorHAnsi"/>
                <w:color w:val="000000" w:themeColor="text1"/>
                <w:sz w:val="22"/>
                <w:szCs w:val="22"/>
              </w:rPr>
              <w:t>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E42B1" w14:textId="4586D57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13B0C" w14:textId="60B75A8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,5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22FE6C" w14:textId="75186D9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25 - 3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0873E84" w14:textId="70B8E31B" w:rsidR="00031EB1" w:rsidRPr="00671FF2" w:rsidRDefault="003741EA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F761A28" w14:textId="65DE80C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0D63FF6" w14:textId="23FFFC0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6606229" w14:textId="2E759F2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AA295A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3A5466B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05F6136F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337CDA7" w14:textId="72341D2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2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93EC2" w14:textId="544F47B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97011" w14:textId="0080377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5D22FB" w14:textId="51DD8CB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.0 - 4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313B2C0" w14:textId="3B6C9F0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5BD591A" w14:textId="511CA9B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C0FFCC2" w14:textId="53A81F8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C606ECD" w14:textId="73CE91E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A877D8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AE7495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49413585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923DC1C" w14:textId="56BF26A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3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007AC" w14:textId="7E3B8EB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321B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61F16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E75E60A" w14:textId="4DDDFFF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C06D244" w14:textId="58B123F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CBD633B" w14:textId="1EBD528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25 - 1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89490E4" w14:textId="601508A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6877F7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7314C1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121CC39F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F9F8828" w14:textId="21F993D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3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71D27" w14:textId="7EA92FD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64AF8" w14:textId="3B9C2BC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,5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56D1DA" w14:textId="714977B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0 - 4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3BD7628" w14:textId="2A83A22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66AADD4" w14:textId="16F1261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59B7AED" w14:textId="3C4DF08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2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8C7B8EE" w14:textId="151063A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10E4C5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0C93833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55B934B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0C28265" w14:textId="7FED7ED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3:01~DQA1*05:0</w:t>
            </w:r>
            <w:r w:rsidR="003741EA" w:rsidRPr="00671FF2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12260" w14:textId="100D18F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093DD" w14:textId="6184627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158112" w14:textId="2EC3920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.0 - 4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90545B7" w14:textId="1FC5117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A503D7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353031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2A9F20D" w14:textId="663C120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CB7CA3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11D4A21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53C7F7C1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E086C86" w14:textId="298C131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3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808A7" w14:textId="7DC5724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0BC72" w14:textId="1ABE29F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3A29B7" w14:textId="0C5BF11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.0 - 4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15F5C8D" w14:textId="3E3C164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26E457E" w14:textId="2230953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B6CDC6D" w14:textId="3CD9218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25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A5104E2" w14:textId="70E7AA2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1353049" w14:textId="02788FC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08A46BA" w14:textId="662FF8C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.0 - 4.0</w:t>
            </w:r>
          </w:p>
        </w:tc>
      </w:tr>
      <w:tr w:rsidR="00671FF2" w:rsidRPr="00671FF2" w14:paraId="42D9B1B2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7D009C2" w14:textId="4936169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3:02~DQA1*03:</w:t>
            </w:r>
            <w:r w:rsidR="003741EA" w:rsidRPr="00671FF2">
              <w:rPr>
                <w:rFonts w:cstheme="minorHAnsi"/>
                <w:color w:val="000000" w:themeColor="text1"/>
                <w:sz w:val="22"/>
                <w:szCs w:val="22"/>
              </w:rPr>
              <w:t>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32973" w14:textId="113D6A4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9EFA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DCA3F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B8A94E4" w14:textId="7B835529" w:rsidR="00031EB1" w:rsidRPr="00671FF2" w:rsidRDefault="003741EA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E7ED315" w14:textId="06F23CB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274A7D0" w14:textId="1610399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056D8F1" w14:textId="077DE1B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ECD4B2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4C7DF9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13AAB62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DD5453A" w14:textId="0304149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3:03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D747F" w14:textId="4E960D1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B0F57" w14:textId="6D81F6D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886953" w14:textId="2DE776C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5 - 3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F3D8480" w14:textId="23C3FCF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610D2D4" w14:textId="30CC7FA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E74EEED" w14:textId="304AD19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5 - 3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6FEC0C2" w14:textId="4156404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63590F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3007404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5B294EE1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0CCCBE0" w14:textId="24EBC74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4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5F17E" w14:textId="04486AC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E538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D8394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421AA965" w14:textId="6934029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3E1558B" w14:textId="0B53651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69B84C5" w14:textId="195928B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25 - 1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7415A26" w14:textId="0C7B279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12C42D1" w14:textId="6BAB313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A0C0BB1" w14:textId="218BBE8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</w:tr>
      <w:tr w:rsidR="00671FF2" w:rsidRPr="00671FF2" w14:paraId="6A0CA449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3057642" w14:textId="7867090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4:02~DQA1*02:0</w:t>
            </w:r>
            <w:r w:rsidR="003741EA"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69A9E" w14:textId="28BAE1A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674A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A692B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6578B70" w14:textId="246EAC1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78D256B" w14:textId="44CCB69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CE182FD" w14:textId="7C85763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26B0D55" w14:textId="271571D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FEB659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54A571D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05E4DD68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512E561" w14:textId="7CBC951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5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67F1A" w14:textId="69AFE98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6B926" w14:textId="1C9F6C3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A9C330" w14:textId="2B0730F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FB20738" w14:textId="4DEECD1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CBAFB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0208DB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6BE992F3" w14:textId="5D3F0F9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AB75C9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67676D9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6D9DCF77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D5CDC2A" w14:textId="5746406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5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70D80" w14:textId="3D22089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DC3F7" w14:textId="5DAF3EE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,5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6393BF" w14:textId="270DCFE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3.2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9280F5B" w14:textId="57EEC26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0E1F165" w14:textId="7DA4438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6F699A4" w14:textId="21BE892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D70FC6C" w14:textId="25A0563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2909EE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112C5AA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2E83D61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7115E2C" w14:textId="0106CE4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5:01~DQA1*01:</w:t>
            </w:r>
            <w:r w:rsidR="0056116A" w:rsidRPr="00671FF2">
              <w:rPr>
                <w:rFonts w:cstheme="minorHAnsi"/>
                <w:color w:val="000000" w:themeColor="text1"/>
                <w:sz w:val="22"/>
                <w:szCs w:val="22"/>
              </w:rPr>
              <w:t>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69056" w14:textId="00B34B5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BD84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D42B7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B94C4D0" w14:textId="795DE5D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54F3548" w14:textId="2246C9B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ABBDD34" w14:textId="10B52C7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.0 - 4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421E9C1" w14:textId="11770FB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411977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1EC579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15DE680C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4F0B96D" w14:textId="1FA3CF4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5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62FB0" w14:textId="6A54B0A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0496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ECE5C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538230A" w14:textId="4E0A2E9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5A51A5E" w14:textId="77AB3A7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9F132A2" w14:textId="7EEEC39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5 - 3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5304A51" w14:textId="28D35CE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89FDA9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3792CD6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7CE3DDB9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AB163E2" w14:textId="4F9F5E3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5:03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1BF7F" w14:textId="2FEF019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C68A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B73EE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67F62B44" w14:textId="7F1D810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9E6C4BD" w14:textId="29EBF51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5167C39" w14:textId="5C2522A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AA87052" w14:textId="17B04C1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AE9DCE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8CD092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21BC0C87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C27ABF8" w14:textId="616326B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6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D3DE9" w14:textId="33D1A5C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CCE03" w14:textId="0CD0C47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B8360A" w14:textId="400CE90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6FDD528" w14:textId="4A54CAC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2E729DB" w14:textId="31F3D2D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93DBDF5" w14:textId="71ED465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2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0AD1C2C" w14:textId="36AF900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C1E985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CC7A2C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56F7C109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43C5DD7" w14:textId="610C9C6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6:02~</w:t>
            </w:r>
            <w:r w:rsidR="0056116A" w:rsidRPr="00671FF2">
              <w:rPr>
                <w:rFonts w:cstheme="minorHAnsi"/>
                <w:color w:val="000000" w:themeColor="text1"/>
                <w:sz w:val="22"/>
                <w:szCs w:val="22"/>
              </w:rPr>
              <w:t xml:space="preserve"> DQA1*01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8D92F" w14:textId="248FD15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0BAA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64667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7BCA580" w14:textId="3C5E1B4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B25DC1F" w14:textId="0148EFC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67A42B7" w14:textId="662434C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5E3BD3" w14:textId="1608D38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929E33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66FEC5D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0036D1BE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B636DA5" w14:textId="6BA82B0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6:03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1F8BF" w14:textId="2D867EF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07025" w14:textId="1BC2574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BB18D8" w14:textId="0999F39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.0 - 4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1B4D230" w14:textId="7222AA5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0F04C5C" w14:textId="36ECC3B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DAE45DC" w14:textId="341BFDE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25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1BAB3A1" w14:textId="30E8148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28A15D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67561D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5114BC32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10BCCCC" w14:textId="3BD8777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6:03~DQA1*01:0</w:t>
            </w:r>
            <w:r w:rsidR="0056116A"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C8B66" w14:textId="1A38660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C810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2DB8A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91124AD" w14:textId="00AF73E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1B8C40E" w14:textId="65FE892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8464AAA" w14:textId="70E0C9B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BAB4615" w14:textId="7AA7D61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4AC63C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347D96F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78C41E97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A3D63A0" w14:textId="13CCEB0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QB1*06:04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3B1A3" w14:textId="376127B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2A31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1874C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04445E4" w14:textId="253D457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63A08A1" w14:textId="3A9F941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B69E94C" w14:textId="1702163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2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927D628" w14:textId="461B3B9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84FBCA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66056A1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31D16BD1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11E78A0" w14:textId="1DC9A9C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1*01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68E48" w14:textId="5C8331A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D393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D9FE9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D09362E" w14:textId="30149EE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570738E" w14:textId="22209F1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60DD732" w14:textId="5885194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C054D03" w14:textId="0527179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268609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094EDF1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78572BD5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60BB2C6" w14:textId="47C136E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1*01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632EA" w14:textId="5A63179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C24C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CCDEF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2923AF7" w14:textId="268D3BD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EECE707" w14:textId="133CCF1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167D474" w14:textId="1EE0889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5 - 3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74E48F9" w14:textId="26E57C7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152425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3BC7BAD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4B6F9EAE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82D4893" w14:textId="4CE40EF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1*03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634FF" w14:textId="641EBC4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C15B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8B04A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53E19FC" w14:textId="0A29992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A77D5E6" w14:textId="78E5513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255D46A" w14:textId="1068D7D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25 - 1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1C2A3A7" w14:textId="212C08B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30CF98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3CDDBA2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60E2C181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F94C01E" w14:textId="315789F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1*04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B08B4" w14:textId="0654534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9B802" w14:textId="6C0C558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04FDAA" w14:textId="303A5B3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A8453E6" w14:textId="49C9020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193830A" w14:textId="3F5E915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316BA01" w14:textId="29FB950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2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9EA61A6" w14:textId="3391B54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FB105D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53AEEA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63969C90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5E45926" w14:textId="77E4C01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1*04:04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CCF30" w14:textId="1DAABF0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529B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7F5EE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E688794" w14:textId="3A70174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B26136D" w14:textId="793A22E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EC4348E" w14:textId="4659305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25 - 1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8212472" w14:textId="66A127C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A8002C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5BF8670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6F3AE664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BA2EBCF" w14:textId="4F805F9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DRB1*07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D125B" w14:textId="0ADF798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602B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D27E7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6B4A9B95" w14:textId="3A45CB7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83F82BD" w14:textId="229B808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7875DCF" w14:textId="429D9A6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F269D2D" w14:textId="3339041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7688C0E" w14:textId="2D5F83D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0D1E494" w14:textId="44515E2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25 - 1.75</w:t>
            </w:r>
          </w:p>
        </w:tc>
      </w:tr>
      <w:tr w:rsidR="00671FF2" w:rsidRPr="00671FF2" w14:paraId="139CD000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24F8FC2" w14:textId="00965EA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1*08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AEFBB" w14:textId="23BA0E0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B7BC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28468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9268818" w14:textId="33B7EDF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63FB0CA" w14:textId="32310B8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46DE9B8" w14:textId="1E937C9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25 - 1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7AC201B" w14:textId="1B1E8BF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1588F6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1D81B22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376AEB7F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F233C29" w14:textId="7DEBAD1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1*09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7EF87" w14:textId="555D7D8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CC09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B65E8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255B89D" w14:textId="7EA57EA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D9828C4" w14:textId="2DF7D77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160B6DA" w14:textId="1812603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653A641" w14:textId="1402630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21DFC6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3367FD3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3876A58F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2DA8F27" w14:textId="3A9E6BE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1*10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27B7F" w14:textId="6A9E144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8970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076E0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914744E" w14:textId="4D7D74D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0BEC0E9" w14:textId="60F9002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0FB65B0" w14:textId="4B88998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778EFE0" w14:textId="5276F8C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59728A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03002ACD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4E0589B1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00DE239" w14:textId="3932EC9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1*12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C6D50" w14:textId="71AB582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A704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E221F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E3D05B4" w14:textId="5563028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6107420" w14:textId="5264CDD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043D022" w14:textId="0039479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5 - 3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4948064" w14:textId="307C0BD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00E669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38204F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703A4FF3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146CE49" w14:textId="21DF732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1*13:03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4C646" w14:textId="14526A6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739BA" w14:textId="38C9B2B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0E8DA8" w14:textId="2CD9C52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85D2DE3" w14:textId="396D95F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9B63EB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F91103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4B27824B" w14:textId="3C1E863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5BE443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F4B20E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7C45E774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4EB758E" w14:textId="7A10886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1*14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9B17D" w14:textId="674DEB1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AC746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EBB17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804887D" w14:textId="33411EE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0F4DDDB" w14:textId="644AA72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CEFE81C" w14:textId="1EFB885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AA853EF" w14:textId="32A95CA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6A8E8E5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18FB505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1C6606B0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5FEA082" w14:textId="2654224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1*15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07717" w14:textId="04B2B1D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57B5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1A2F4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09944269" w14:textId="565D4E9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7C46F8B" w14:textId="549D97C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5F7E037" w14:textId="3CD496B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1618B13" w14:textId="42A6DA2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62143B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052FF8B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42DAB682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B533B4F" w14:textId="160AC9D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3*01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71041" w14:textId="36ED997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75D3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1ED08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C32BFEF" w14:textId="54244C3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1F9F517" w14:textId="0F8C640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D3C2ED9" w14:textId="17E5FAB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5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8DE1D37" w14:textId="6CCF413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C13A46B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589763C1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04538048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72904B4" w14:textId="660526C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3*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62AAE" w14:textId="6EACA33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0456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3270E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69233A5E" w14:textId="6FFF2EE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783152C" w14:textId="2BB83D4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ACFF779" w14:textId="5614688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755C988" w14:textId="67FB97D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121217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0F0D17B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629BF4DF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2D97236" w14:textId="39FC791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3*02:02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F522B" w14:textId="25BED98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FF93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08724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11593BD" w14:textId="25ABC5E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3D1BA76" w14:textId="49D492D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FEB23FE" w14:textId="7B127DC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2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AD0D363" w14:textId="0F70FBB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84A7094" w14:textId="7C745D1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ACDC219" w14:textId="1724002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</w:tr>
      <w:tr w:rsidR="00671FF2" w:rsidRPr="00671FF2" w14:paraId="54D0A3C5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925E5F9" w14:textId="5B26355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4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44F29" w14:textId="63D89F9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D993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3C554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C9FA33C" w14:textId="086F806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34621F7" w14:textId="389CF43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,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491F385" w14:textId="78528A5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25 - 1.7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E3819A5" w14:textId="1191548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93CB11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0862E3F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0838DB75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5FD6FBA" w14:textId="0F65099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4*01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41AA5" w14:textId="322D254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F114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F5678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A92082C" w14:textId="08FB8BE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F5087AE" w14:textId="3531F8F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F71F640" w14:textId="5929582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5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200DF80" w14:textId="2228898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68AFAB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7CC0B6FC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50A71617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0585E76" w14:textId="08307EA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4*01:03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C80EC" w14:textId="4776624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AD673" w14:textId="23A5AA7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E1AD2F" w14:textId="258A760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0 - 4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ABD886B" w14:textId="4BDF6EC5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4272804" w14:textId="55A94F2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D3715AB" w14:textId="5B4FB330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5471078" w14:textId="1B9A0E9C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24FB32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76986D5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5F421F78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86F438E" w14:textId="002F25C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5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F5A73" w14:textId="2BCA0CF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DF300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201F5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05F2C5E" w14:textId="0160B50F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E35CADE" w14:textId="760EA0F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0B493BE" w14:textId="2A421D7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A94CBD8" w14:textId="4572303B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95D05FF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0BBCA0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5E5E8044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A7C8049" w14:textId="48B12FE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5*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254B2" w14:textId="5086D2E2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82B3E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EFF004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4BD7CB74" w14:textId="5F550383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0A500AD" w14:textId="5B74A98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517B707" w14:textId="2597AFC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3.0 - 3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9D55AA4" w14:textId="47402191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90309E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14A022A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FF2" w:rsidRPr="00671FF2" w14:paraId="755A6262" w14:textId="77777777" w:rsidTr="00671FF2">
        <w:trPr>
          <w:trHeight w:val="346"/>
        </w:trPr>
        <w:tc>
          <w:tcPr>
            <w:tcW w:w="94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0FB62CB" w14:textId="0254863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5*01:01</w:t>
            </w:r>
          </w:p>
        </w:tc>
        <w:tc>
          <w:tcPr>
            <w:tcW w:w="421" w:type="pc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9D65F" w14:textId="7FAD3A2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1BF13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BBF71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6B034096" w14:textId="339CCC0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6D1B7C5" w14:textId="214BFBA4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683F561" w14:textId="7B0186E9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2.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F696AF8" w14:textId="04A18BA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A39990A" w14:textId="4477A55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EB0F2AB" w14:textId="3D0ED75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.0 - 1.0</w:t>
            </w:r>
          </w:p>
        </w:tc>
      </w:tr>
      <w:tr w:rsidR="00671FF2" w:rsidRPr="00671FF2" w14:paraId="35D5B018" w14:textId="77777777" w:rsidTr="00671FF2">
        <w:trPr>
          <w:trHeight w:val="346"/>
        </w:trPr>
        <w:tc>
          <w:tcPr>
            <w:tcW w:w="942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F7208B9" w14:textId="7D69060A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DRB5*02:02</w:t>
            </w:r>
          </w:p>
        </w:tc>
        <w:tc>
          <w:tcPr>
            <w:tcW w:w="421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54EB1" w14:textId="4119A61E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89998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92607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48ACC" w14:textId="1006A9BD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9D8D0C" w14:textId="6AAA6D28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38F681" w14:textId="272A8BE6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2.0 - 2.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570FB" w14:textId="2645AD6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71FF2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DC16EA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67DEA9" w14:textId="77777777" w:rsidR="00031EB1" w:rsidRPr="00671FF2" w:rsidRDefault="00031EB1" w:rsidP="00671FF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0F7F083E" w14:textId="77777777" w:rsidR="008C03A3" w:rsidRDefault="00DA2DAB"/>
    <w:sectPr w:rsidR="008C03A3" w:rsidSect="00031EB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BFB"/>
    <w:rsid w:val="00031EB1"/>
    <w:rsid w:val="000E3AB3"/>
    <w:rsid w:val="002A3B05"/>
    <w:rsid w:val="002E0397"/>
    <w:rsid w:val="002E5168"/>
    <w:rsid w:val="00365EDF"/>
    <w:rsid w:val="003741EA"/>
    <w:rsid w:val="003D6C72"/>
    <w:rsid w:val="003E211A"/>
    <w:rsid w:val="003F767A"/>
    <w:rsid w:val="00493A6D"/>
    <w:rsid w:val="00555C7F"/>
    <w:rsid w:val="0056116A"/>
    <w:rsid w:val="005D6AF7"/>
    <w:rsid w:val="006256F8"/>
    <w:rsid w:val="006575D3"/>
    <w:rsid w:val="00671FF2"/>
    <w:rsid w:val="006972F0"/>
    <w:rsid w:val="00713C45"/>
    <w:rsid w:val="00716262"/>
    <w:rsid w:val="007E1F57"/>
    <w:rsid w:val="00881579"/>
    <w:rsid w:val="008923DF"/>
    <w:rsid w:val="008E3A3D"/>
    <w:rsid w:val="00A50B42"/>
    <w:rsid w:val="00A55C73"/>
    <w:rsid w:val="00A55F73"/>
    <w:rsid w:val="00AD3D63"/>
    <w:rsid w:val="00B73FF3"/>
    <w:rsid w:val="00B90AE4"/>
    <w:rsid w:val="00C51B08"/>
    <w:rsid w:val="00C852A9"/>
    <w:rsid w:val="00CB395F"/>
    <w:rsid w:val="00CB7034"/>
    <w:rsid w:val="00D0681B"/>
    <w:rsid w:val="00D5782F"/>
    <w:rsid w:val="00DA2DAB"/>
    <w:rsid w:val="00E05D6F"/>
    <w:rsid w:val="00E45A0C"/>
    <w:rsid w:val="00E94782"/>
    <w:rsid w:val="00EA7BFB"/>
    <w:rsid w:val="00FF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07567"/>
  <w15:chartTrackingRefBased/>
  <w15:docId w15:val="{F135C0ED-BC45-5545-B11C-6C0EA5D07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7B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A7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815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8157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8157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15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157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815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7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32B18-EC59-468C-A973-48E277126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6</Words>
  <Characters>4390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3</cp:revision>
  <dcterms:created xsi:type="dcterms:W3CDTF">2024-01-30T22:46:00Z</dcterms:created>
  <dcterms:modified xsi:type="dcterms:W3CDTF">2024-01-30T22:46:00Z</dcterms:modified>
</cp:coreProperties>
</file>